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b/>
        </w:rPr>
        <w:t xml:space="preserve">Table </w:t>
      </w:r>
      <w:del w:id="0" w:author="Shamima Rahman" w:date="2014-09-24T20:39:00Z">
        <w:r>
          <w:rPr>
            <w:rFonts w:cs="Calibri"/>
            <w:b/>
          </w:rPr>
          <w:delText>7</w:delText>
        </w:r>
      </w:del>
      <w:ins w:id="1" w:author="Shamima Rahman" w:date="2014-09-24T20:39:00Z">
        <w:r>
          <w:rPr>
            <w:rFonts w:cs="Calibri"/>
            <w:b/>
          </w:rPr>
          <w:t>S4</w:t>
        </w:r>
      </w:ins>
      <w:r>
        <w:rPr/>
        <w:t>: Biochemical features</w:t>
      </w:r>
    </w:p>
    <w:tbl>
      <w:tblPr>
        <w:tblW w:w="14008" w:type="dxa"/>
        <w:jc w:val="left"/>
        <w:tblInd w:w="-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816"/>
        <w:gridCol w:w="1559"/>
        <w:gridCol w:w="1701"/>
        <w:gridCol w:w="1559"/>
        <w:gridCol w:w="2127"/>
        <w:gridCol w:w="1842"/>
        <w:gridCol w:w="2552"/>
      </w:tblGrid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 xml:space="preserve">Patient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>Plasma lactat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sz w:val="20"/>
                <w:szCs w:val="20"/>
              </w:rPr>
              <w:t>CSF lactate (mmol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CSF protein (mmol/L) 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5-MTHF (n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Hypoglycaem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Plasma amino aci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Blood spot acylcarnitin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b/>
                <w:color w:val="000000"/>
                <w:sz w:val="20"/>
                <w:szCs w:val="20"/>
              </w:rPr>
              <w:t>Urine organic acids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2.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7.3 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 =8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3-hydroxybutyrate, lactate, fumarate, malate and citr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3 (20m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1.8 (4y 2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 alan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3-hydroxybutyrate 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2 (3m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3.4 at 20m,  8 (22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4.3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 xml:space="preserve">2.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4.7 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6.3 to 7.3 (4m)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11.2  (13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t 13m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8 at 1y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 xml:space="preserve"> 13.7 to 18.9 (18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alanin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,  4-hydroxyphenyl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I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2.5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 = 82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rate, 3-methylglutaconate, 3-methylgluta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J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1.86 (6.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99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10 (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Raised threonine 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lan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Raised 4-hydroxybutryl carnit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Moderately raised lactate</w:t>
            </w:r>
            <w:r>
              <w:rPr>
                <w:rFonts w:eastAsia="SimSun;Arial Unicode MS" w:cs="Calibri"/>
                <w:color w:val="000000"/>
                <w:sz w:val="20"/>
                <w:szCs w:val="20"/>
              </w:rPr>
              <w:t>, mildly raised pyruvate</w:t>
            </w: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4.2-6.1, 2.8 ( 5y), 3 (1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66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 9(rr 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=8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 xml:space="preserve">1.72 (14m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2-hydroyxybutyrate , 3-hydroxybutyrate 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</w:rPr>
              <w:t>1.7 (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1.7</w:t>
            </w: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= 623</w:t>
            </w:r>
            <w:r>
              <w:rPr>
                <w:rStyle w:val="CommentReference"/>
              </w:rPr>
              <w:t xml:space="preserve">, </w:t>
            </w: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proline= 32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Raised 4-hydroxybutrylcarnitin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5(5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2.52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5MTHF=7 ( rr 72-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= 73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3-hydroxybuty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O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7 (6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= 8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Lactate, 3-hydroxybutyr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1 to 2.9 (8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 xml:space="preserve">Alanine= 56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 at 8y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Q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2.1(8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</w:rPr>
            </w:pPr>
            <w:r>
              <w:rPr>
                <w:rFonts w:eastAsia="SimSun;Arial Unicode MS" w:cs="Calibri"/>
                <w:sz w:val="20"/>
                <w:szCs w:val="20"/>
              </w:rPr>
              <w:t>3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Alanine =5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5.6-6.5 (bir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8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val="it-IT" w:eastAsia="zh-CN"/>
              </w:rPr>
              <w:t>Lactate, malate, fumurate, oxoglutate, 3 hydroxybutur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4.3 (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= 8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&lt;2 on repe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Mild increase on MRI spectrosco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&lt;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5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&lt;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=4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3-hydroxybutyrate with mildly raised  2-hydroxybutyrate, moderately raised lactate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 3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0.85</w:t>
            </w:r>
          </w:p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5MTHF=54 (72-1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=6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Pyruvate, 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1.8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 xml:space="preserve"> 6.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1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Norm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Normal 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-&gt; 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Alanine  = 5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Increased lactate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A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 xml:space="preserve">Alanine = 51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Arial Unicode MS" w:cs="Calibri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sz w:val="20"/>
          <w:szCs w:val="20"/>
        </w:rPr>
        <w:t>Key: 5MTHF = 5-</w:t>
      </w:r>
      <w:r>
        <w:rPr>
          <w:rFonts w:eastAsia="SimSun;Arial Unicode MS" w:cs="Calibri"/>
          <w:color w:val="000000"/>
          <w:sz w:val="20"/>
          <w:szCs w:val="20"/>
        </w:rPr>
        <w:t xml:space="preserve">Methyltetrahydrofolate; m = months; y = years; </w:t>
      </w:r>
      <w:r>
        <w:rPr>
          <w:rFonts w:cs="Calibri"/>
          <w:sz w:val="20"/>
          <w:szCs w:val="20"/>
        </w:rPr>
        <w:t>- denotes results unavailable</w:t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1:48:00Z</dcterms:created>
  <dc:creator>Alexander Broomfield</dc:creator>
  <dc:description/>
  <cp:keywords/>
  <dc:language>en-US</dc:language>
  <cp:lastModifiedBy>mcatacutan</cp:lastModifiedBy>
  <cp:lastPrinted>2013-12-31T12:59:00Z</cp:lastPrinted>
  <dcterms:modified xsi:type="dcterms:W3CDTF">2014-10-09T01:48:00Z</dcterms:modified>
  <cp:revision>2</cp:revision>
  <dc:subject/>
  <dc:title/>
</cp:coreProperties>
</file>